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B90EF" w14:textId="25CB95B6" w:rsidR="0054252F" w:rsidRPr="0054252F" w:rsidRDefault="0054252F" w:rsidP="0054252F">
      <w:pPr>
        <w:spacing w:after="0"/>
        <w:jc w:val="center"/>
        <w:rPr>
          <w:rFonts w:cs="Times New Roman"/>
          <w:b/>
          <w:bCs/>
          <w:sz w:val="40"/>
          <w:szCs w:val="40"/>
        </w:rPr>
      </w:pPr>
      <w:r w:rsidRPr="0054252F">
        <w:rPr>
          <w:rFonts w:cs="Times New Roman"/>
          <w:b/>
          <w:bCs/>
          <w:sz w:val="40"/>
          <w:szCs w:val="40"/>
        </w:rPr>
        <w:t>Supplementary Material</w:t>
      </w:r>
    </w:p>
    <w:p w14:paraId="0C448F69" w14:textId="77777777" w:rsidR="0054252F" w:rsidRDefault="0054252F" w:rsidP="0054252F">
      <w:pPr>
        <w:spacing w:after="0"/>
        <w:rPr>
          <w:rFonts w:cs="Times New Roman"/>
          <w:b/>
          <w:bCs/>
          <w:szCs w:val="24"/>
        </w:rPr>
      </w:pPr>
    </w:p>
    <w:p w14:paraId="1CE464BD" w14:textId="77777777" w:rsidR="0054252F" w:rsidRDefault="0054252F" w:rsidP="0054252F">
      <w:pPr>
        <w:spacing w:after="0"/>
        <w:rPr>
          <w:rFonts w:cs="Times New Roman"/>
          <w:b/>
          <w:bCs/>
          <w:szCs w:val="24"/>
        </w:rPr>
      </w:pPr>
    </w:p>
    <w:p w14:paraId="10DDC707" w14:textId="23616509" w:rsidR="0054252F" w:rsidRDefault="0054252F" w:rsidP="0054252F">
      <w:pPr>
        <w:spacing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1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Barriers to providing and receiving LGBTQ+ affirming </w:t>
      </w:r>
      <w:proofErr w:type="gramStart"/>
      <w:r>
        <w:rPr>
          <w:rFonts w:cs="Times New Roman"/>
          <w:szCs w:val="24"/>
        </w:rPr>
        <w:t>care</w:t>
      </w:r>
      <w:proofErr w:type="gramEnd"/>
      <w:r>
        <w:rPr>
          <w:rFonts w:cs="Times New Roman"/>
          <w:szCs w:val="24"/>
        </w:rPr>
        <w:t xml:space="preserve"> 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43"/>
        <w:gridCol w:w="1643"/>
        <w:gridCol w:w="3064"/>
        <w:gridCol w:w="3000"/>
      </w:tblGrid>
      <w:tr w:rsidR="0054252F" w14:paraId="256028B4" w14:textId="77777777" w:rsidTr="000C0E35">
        <w:trPr>
          <w:trHeight w:val="260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90733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omain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5F715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Subdomain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4CC60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rovider Reported Category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16081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Veteran Reported Category</w:t>
            </w:r>
          </w:p>
        </w:tc>
      </w:tr>
      <w:tr w:rsidR="0054252F" w14:paraId="570A722E" w14:textId="77777777" w:rsidTr="000C0E35">
        <w:trPr>
          <w:trHeight w:val="260"/>
        </w:trPr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6542F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uter Setting</w:t>
            </w:r>
          </w:p>
        </w:tc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88444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atient Needs &amp; Resources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6DB7A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fficult to generalize/assess comfort of other provider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EA8B1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ire to see/receive more LGBTQ+ affirming care</w:t>
            </w:r>
          </w:p>
        </w:tc>
      </w:tr>
      <w:tr w:rsidR="0054252F" w14:paraId="687D9389" w14:textId="77777777" w:rsidTr="000C0E35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B2D6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A527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B5F79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viders are not familiar with LGBTQ+ issue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A8BAF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vocating for own LGBTQ+ affirming care</w:t>
            </w:r>
          </w:p>
        </w:tc>
      </w:tr>
      <w:tr w:rsidR="0054252F" w14:paraId="7D2C44BB" w14:textId="77777777" w:rsidTr="000C0E35">
        <w:trPr>
          <w:trHeight w:val="4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1DC3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AF87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A9AB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E1BC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xuality does not seem normalized by providers</w:t>
            </w:r>
          </w:p>
        </w:tc>
      </w:tr>
      <w:tr w:rsidR="0054252F" w14:paraId="6B112D67" w14:textId="77777777" w:rsidTr="000C0E35">
        <w:trPr>
          <w:trHeight w:val="3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5B6EA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707F3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xternal Policies &amp; Incentives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8C00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icy changes with no clinic-level answer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CBD91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2EA6B745" w14:textId="77777777" w:rsidTr="000C0E35">
        <w:trPr>
          <w:trHeight w:val="413"/>
        </w:trPr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07BE6F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ner Setting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15F18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tructural Characteristics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A137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not access gender identity information through electronic health record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92D2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28E077C4" w14:textId="77777777" w:rsidTr="000C0E35">
        <w:trPr>
          <w:trHeight w:val="413"/>
        </w:trPr>
        <w:tc>
          <w:tcPr>
            <w:tcW w:w="16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D19414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A9E15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A Culture</w:t>
            </w:r>
          </w:p>
        </w:tc>
        <w:tc>
          <w:tcPr>
            <w:tcW w:w="30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F44CD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 culture of gendered formality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F36A7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mited representation</w:t>
            </w:r>
          </w:p>
        </w:tc>
      </w:tr>
      <w:tr w:rsidR="0054252F" w14:paraId="1C8105C7" w14:textId="77777777" w:rsidTr="000C0E35">
        <w:trPr>
          <w:trHeight w:val="521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5F5E8A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AA0C9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711E4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62D9F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ar of rejection at VA</w:t>
            </w:r>
          </w:p>
        </w:tc>
      </w:tr>
      <w:tr w:rsidR="0054252F" w14:paraId="7BEF499A" w14:textId="77777777" w:rsidTr="000C0E35">
        <w:trPr>
          <w:trHeight w:val="517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C7750B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1E0F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13A61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9675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rimination from non-LGBTQ+ veterans</w:t>
            </w:r>
          </w:p>
        </w:tc>
      </w:tr>
      <w:tr w:rsidR="0054252F" w14:paraId="5FA6FB56" w14:textId="77777777" w:rsidTr="000C0E35">
        <w:trPr>
          <w:trHeight w:val="246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E78B9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2D009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3BB3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vider habit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3086D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7099C5B8" w14:textId="77777777" w:rsidTr="000C0E35">
        <w:trPr>
          <w:trHeight w:val="246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0505D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E86CF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46B4BF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GBTQ+ veterans feel they cannot be open and honest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105D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sgendering by staff/providers</w:t>
            </w:r>
          </w:p>
        </w:tc>
      </w:tr>
      <w:tr w:rsidR="0054252F" w14:paraId="052ED989" w14:textId="77777777" w:rsidTr="000C0E35">
        <w:trPr>
          <w:trHeight w:val="246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43220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D158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F8B4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DDA5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ructural discrimination</w:t>
            </w:r>
          </w:p>
        </w:tc>
      </w:tr>
      <w:tr w:rsidR="0054252F" w14:paraId="0033315B" w14:textId="77777777" w:rsidTr="000C0E35">
        <w:trPr>
          <w:trHeight w:val="26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5C15A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7093F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earning Climate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A999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time to attend trainings/events</w:t>
            </w:r>
          </w:p>
        </w:tc>
        <w:tc>
          <w:tcPr>
            <w:tcW w:w="3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4133F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7681B2D2" w14:textId="77777777" w:rsidTr="000C0E35">
        <w:trPr>
          <w:trHeight w:val="26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F91EE4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2D87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7019A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ed more educatio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56FE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256C588D" w14:textId="77777777" w:rsidTr="000C0E35">
        <w:trPr>
          <w:trHeight w:val="607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B6294F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BA1D4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ccess to Knowledge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5C0B98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volving nature of LGBTQ+ affirming care</w:t>
            </w:r>
          </w:p>
        </w:tc>
        <w:tc>
          <w:tcPr>
            <w:tcW w:w="3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5AE4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4B4D770F" w14:textId="77777777" w:rsidTr="000C0E35">
        <w:trPr>
          <w:trHeight w:val="24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8DE2E1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59A6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1DC0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viders who need the most information likely are not reached because trainings are often “preaching to the choir”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3CF1D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5328A7F3" w14:textId="77777777" w:rsidTr="000C0E35">
        <w:trPr>
          <w:trHeight w:val="256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DD4719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D8351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vailable Resources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3905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mited psychological testing</w:t>
            </w:r>
          </w:p>
        </w:tc>
        <w:tc>
          <w:tcPr>
            <w:tcW w:w="3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64D1A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64ED32FB" w14:textId="77777777" w:rsidTr="000C0E35">
        <w:trPr>
          <w:trHeight w:val="256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BFF662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BF707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090D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mited endocrinology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0BADB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346F3439" w14:textId="77777777" w:rsidTr="000C0E35">
        <w:trPr>
          <w:trHeight w:val="256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C9B5B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C9129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9928F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mited fertility clinic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8486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1F0751AB" w14:textId="77777777" w:rsidTr="000C0E35">
        <w:trPr>
          <w:trHeight w:val="256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33322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77B34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E317D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mited support group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D59B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6D14E2AB" w14:textId="77777777" w:rsidTr="000C0E35">
        <w:trPr>
          <w:trHeight w:val="256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D4C99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66FB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95D09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not provide gender-affirming surgeri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2DEA9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35D56A47" w14:textId="77777777" w:rsidTr="000C0E35">
        <w:trPr>
          <w:trHeight w:val="256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489BD4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EE87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8C58B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fficulty with community referral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F34B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39A181B6" w14:textId="77777777" w:rsidTr="000C0E35">
        <w:trPr>
          <w:trHeight w:val="256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B08E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22B7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B2782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act facility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7A2E9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034261BB" w14:textId="77777777" w:rsidTr="000C0E35">
        <w:trPr>
          <w:trHeight w:val="504"/>
        </w:trPr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9FE62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vidual Characteristics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0B238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ndividual LGBTQ+ Affirming Practices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1E629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omfort related to other veterans who are discriminating against LGBTQ+ veteran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7883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25AA2896" w14:textId="77777777" w:rsidTr="000C0E35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C0732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CCED9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Knowledge &amp; Beliefs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848D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certainty in delivering LGBTQ+ affirming care</w:t>
            </w:r>
          </w:p>
        </w:tc>
        <w:tc>
          <w:tcPr>
            <w:tcW w:w="3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EB95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232C8AD0" w14:textId="77777777" w:rsidTr="000C0E35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3C961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13B4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BA64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ck of experience with LGBTQ+ populatio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6ADF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3210DA92" w14:textId="77777777" w:rsidTr="000C0E35">
        <w:trPr>
          <w:trHeight w:val="611"/>
        </w:trPr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61C3C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alth Equity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61F5B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ulturally Relevant Factors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DE61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1AA59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mily is non-affirming</w:t>
            </w:r>
          </w:p>
        </w:tc>
      </w:tr>
      <w:tr w:rsidR="0054252F" w14:paraId="5C171D64" w14:textId="77777777" w:rsidTr="000C0E35">
        <w:trPr>
          <w:trHeight w:val="61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DDC6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CED5E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linical Encounter</w:t>
            </w:r>
          </w:p>
        </w:tc>
        <w:tc>
          <w:tcPr>
            <w:tcW w:w="30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AE2B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cerns about making someone uncomfortable or offending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7C5AB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 experience with provider</w:t>
            </w:r>
          </w:p>
        </w:tc>
      </w:tr>
      <w:tr w:rsidR="0054252F" w14:paraId="747C779E" w14:textId="77777777" w:rsidTr="000C0E35">
        <w:trPr>
          <w:trHeight w:val="3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F7139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78721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7B45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F102D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ck of autonomy from healthcare providers</w:t>
            </w:r>
          </w:p>
        </w:tc>
      </w:tr>
      <w:tr w:rsidR="0054252F" w14:paraId="53F5802B" w14:textId="77777777" w:rsidTr="000C0E35">
        <w:trPr>
          <w:trHeight w:val="3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5F077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7000B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94E4F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ries related to not doing enough for LGBTQ+ veteran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DFBE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otional labor</w:t>
            </w:r>
          </w:p>
        </w:tc>
      </w:tr>
      <w:tr w:rsidR="0054252F" w14:paraId="726415A8" w14:textId="77777777" w:rsidTr="000C0E35">
        <w:trPr>
          <w:trHeight w:val="16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2D4C1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8AF8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1B4F7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83E2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mited interactions</w:t>
            </w:r>
          </w:p>
        </w:tc>
      </w:tr>
      <w:tr w:rsidR="0054252F" w14:paraId="4CF3E437" w14:textId="77777777" w:rsidTr="000C0E35">
        <w:trPr>
          <w:trHeight w:val="2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FCB8A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02A34" w14:textId="77777777" w:rsidR="0054252F" w:rsidRDefault="0054252F" w:rsidP="000C0E3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ocietal Influences</w:t>
            </w: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FC1C9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rimination from non-LGBTQ+ veteran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A455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sts of LGBTQ+ affirming care outside of VHA</w:t>
            </w:r>
          </w:p>
        </w:tc>
      </w:tr>
      <w:tr w:rsidR="0054252F" w14:paraId="1B8C4F28" w14:textId="77777777" w:rsidTr="000C0E35">
        <w:trPr>
          <w:trHeight w:val="2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6ED3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84681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59AA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arassment/danger in the community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BDA8F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ligion</w:t>
            </w:r>
          </w:p>
        </w:tc>
      </w:tr>
      <w:tr w:rsidR="0054252F" w14:paraId="2DDA5740" w14:textId="77777777" w:rsidTr="000C0E35">
        <w:trPr>
          <w:trHeight w:val="2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575A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EF2B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1292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itary history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551A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VID-19</w:t>
            </w:r>
          </w:p>
        </w:tc>
      </w:tr>
      <w:tr w:rsidR="0054252F" w14:paraId="1C4BFF91" w14:textId="77777777" w:rsidTr="000C0E35">
        <w:trPr>
          <w:trHeight w:val="2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1F52A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70799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B736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tory of LGBTQ+ identity as mental illnes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6920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rimination outside of the VA</w:t>
            </w:r>
          </w:p>
        </w:tc>
      </w:tr>
      <w:tr w:rsidR="0054252F" w14:paraId="61DE7A6E" w14:textId="77777777" w:rsidTr="000C0E35">
        <w:trPr>
          <w:trHeight w:val="2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810E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E373B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991D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itical climate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C18C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itical climate</w:t>
            </w:r>
          </w:p>
        </w:tc>
      </w:tr>
      <w:tr w:rsidR="0054252F" w14:paraId="21EA572A" w14:textId="77777777" w:rsidTr="000C0E35">
        <w:trPr>
          <w:trHeight w:val="2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BB164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12497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597D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cioeconomic statu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EC4A1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torical trauma</w:t>
            </w:r>
          </w:p>
        </w:tc>
      </w:tr>
      <w:tr w:rsidR="0054252F" w14:paraId="2FFAF8C8" w14:textId="77777777" w:rsidTr="000C0E35">
        <w:trPr>
          <w:trHeight w:val="2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EB7B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A5F3D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481C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ck of LGBTQ+ representation in the community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26D6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sed mindedness in community towards LGBTQ+ people</w:t>
            </w:r>
          </w:p>
        </w:tc>
      </w:tr>
      <w:tr w:rsidR="0054252F" w14:paraId="187B5B02" w14:textId="77777777" w:rsidTr="000C0E35">
        <w:trPr>
          <w:trHeight w:val="2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6E2B4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3E942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868F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-affirming providers in the community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F72FF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mited representation in rural environments</w:t>
            </w:r>
          </w:p>
        </w:tc>
      </w:tr>
      <w:tr w:rsidR="0054252F" w14:paraId="26C42B3F" w14:textId="77777777" w:rsidTr="000C0E35">
        <w:trPr>
          <w:trHeight w:val="2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F224F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40E9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05AD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90B52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cial considerations</w:t>
            </w:r>
          </w:p>
        </w:tc>
      </w:tr>
    </w:tbl>
    <w:p w14:paraId="4EBBDD49" w14:textId="77777777" w:rsidR="0054252F" w:rsidRDefault="0054252F" w:rsidP="0054252F"/>
    <w:p w14:paraId="18252BB7" w14:textId="77777777" w:rsidR="0054252F" w:rsidRDefault="0054252F" w:rsidP="0054252F">
      <w:pPr>
        <w:spacing w:before="0" w:after="160" w:line="259" w:lineRule="auto"/>
      </w:pPr>
      <w:r>
        <w:br w:type="page"/>
      </w:r>
    </w:p>
    <w:p w14:paraId="650AB810" w14:textId="5E7927DD" w:rsidR="0054252F" w:rsidRDefault="0054252F" w:rsidP="0054252F">
      <w:pPr>
        <w:spacing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2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Facilitators</w:t>
      </w:r>
      <w:r w:rsidRPr="00954C66">
        <w:rPr>
          <w:rFonts w:cs="Times New Roman"/>
          <w:szCs w:val="24"/>
        </w:rPr>
        <w:t xml:space="preserve"> to providing and receiving LGBTQ+ affirming care</w:t>
      </w:r>
      <w:r>
        <w:rPr>
          <w:rFonts w:cs="Times New Roman"/>
          <w:szCs w:val="24"/>
        </w:rPr>
        <w:t>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643"/>
        <w:gridCol w:w="1502"/>
        <w:gridCol w:w="3060"/>
        <w:gridCol w:w="3060"/>
      </w:tblGrid>
      <w:tr w:rsidR="0054252F" w14:paraId="47509E6E" w14:textId="77777777" w:rsidTr="000C0E35">
        <w:trPr>
          <w:trHeight w:val="279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41A92" w14:textId="77777777" w:rsidR="0054252F" w:rsidRDefault="0054252F" w:rsidP="000C0E3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omain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C4E4C" w14:textId="77777777" w:rsidR="0054252F" w:rsidRDefault="0054252F" w:rsidP="000C0E35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Subdomai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48BBB" w14:textId="77777777" w:rsidR="0054252F" w:rsidRDefault="0054252F" w:rsidP="000C0E3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rovider Reported Category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161C5" w14:textId="77777777" w:rsidR="0054252F" w:rsidRDefault="0054252F" w:rsidP="000C0E3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Veteran Reported Category</w:t>
            </w:r>
          </w:p>
        </w:tc>
      </w:tr>
      <w:tr w:rsidR="0054252F" w14:paraId="6F522FC2" w14:textId="77777777" w:rsidTr="000C0E35">
        <w:trPr>
          <w:trHeight w:val="279"/>
        </w:trPr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AAFF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uter Setting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D4D94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atient Needs &amp; Resource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5FF1B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ceived competence of other provider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88E9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nowledge of own needs/health issues as an LGBTQ+ veteran</w:t>
            </w:r>
          </w:p>
        </w:tc>
      </w:tr>
      <w:tr w:rsidR="0054252F" w14:paraId="0341B43C" w14:textId="77777777" w:rsidTr="000C0E35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F12A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B36C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26822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viders on my team are comfortabl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1BE6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eives LGBTQ+ affirming care</w:t>
            </w:r>
          </w:p>
        </w:tc>
      </w:tr>
      <w:tr w:rsidR="0054252F" w14:paraId="42FD3EE3" w14:textId="77777777" w:rsidTr="000C0E35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C143A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0B1EB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63B5B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viders are knowledgeable about LGBTQ+ veteran issues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00F72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vocating for own LGBTQ+ affirming care</w:t>
            </w:r>
          </w:p>
        </w:tc>
      </w:tr>
      <w:tr w:rsidR="0054252F" w14:paraId="42BA4B57" w14:textId="77777777" w:rsidTr="000C0E35">
        <w:trPr>
          <w:trHeight w:val="55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2665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C7284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xternal Policies &amp; Incentive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20F2B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icy changes led to more LGBTQ+ Veterans accessing VHA care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C969A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61C02FBF" w14:textId="77777777" w:rsidTr="000C0E35">
        <w:trPr>
          <w:trHeight w:val="31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927B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47809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DB6BA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viders are aware of directives/polici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7E60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20B4456F" w14:textId="77777777" w:rsidTr="000C0E35">
        <w:trPr>
          <w:trHeight w:val="268"/>
        </w:trPr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49BBD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ner Setting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763F8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A Cultu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317C8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eral availability of LGBTQ+ affirming ca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422B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ceptance from providers and staff</w:t>
            </w:r>
          </w:p>
        </w:tc>
      </w:tr>
      <w:tr w:rsidR="0054252F" w14:paraId="0781938F" w14:textId="77777777" w:rsidTr="000C0E35">
        <w:trPr>
          <w:trHeight w:val="26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8785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D39E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2673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 sends message of inclusivity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FB50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uality healthcare</w:t>
            </w:r>
          </w:p>
        </w:tc>
      </w:tr>
      <w:tr w:rsidR="0054252F" w14:paraId="62B78333" w14:textId="77777777" w:rsidTr="000C0E35">
        <w:trPr>
          <w:trHeight w:val="26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694B7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3FA0F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CF987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ailability of inclusive clinic spac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D6EFB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522E7F3C" w14:textId="77777777" w:rsidTr="000C0E3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12AA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DE418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earning Climat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432A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nowledgeable colleague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7100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73266A97" w14:textId="77777777" w:rsidTr="000C0E3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3FE7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5AA4A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2C647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fortable speaking out about LGBTQ+ affirming car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D732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10C78AB8" w14:textId="77777777" w:rsidTr="000C0E3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4062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C3A1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E5CBA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munities of practic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81E84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4C5BF170" w14:textId="77777777" w:rsidTr="000C0E3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1636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EE2BFF" w14:textId="77777777" w:rsidR="0054252F" w:rsidRDefault="0054252F" w:rsidP="000C0E3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ccess to Knowledg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AB278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wareness of resources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3DA7D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59CD3881" w14:textId="77777777" w:rsidTr="000C0E3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A40D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A621D8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D15B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malized training</w:t>
            </w:r>
          </w:p>
        </w:tc>
        <w:tc>
          <w:tcPr>
            <w:tcW w:w="30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E5DFF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0F1FDD07" w14:textId="77777777" w:rsidTr="000C0E35">
        <w:trPr>
          <w:trHeight w:val="2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D94CA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41E0C1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7F7A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formal training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C4633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5C0A23F1" w14:textId="77777777" w:rsidTr="000C0E3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EFC0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88CDD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0C3B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fety signals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11D9F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5E1E85DF" w14:textId="77777777" w:rsidTr="000C0E35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1C3D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21F04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vailable Resource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C9A1F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mmunity referrals for gender-affirming care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15D8A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35C739D8" w14:textId="77777777" w:rsidTr="000C0E35">
        <w:trPr>
          <w:trHeight w:val="332"/>
        </w:trPr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296E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vidual Characteristics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3DC1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ndividual LGBTQ+ Affirming Practice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DF182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en to feedback/correction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6DBB2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62E05B0D" w14:textId="77777777" w:rsidTr="000C0E35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2E8D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A4922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46175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ks names and pronoun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BC9FA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24942FCD" w14:textId="77777777" w:rsidTr="000C0E35">
        <w:trPr>
          <w:trHeight w:val="2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1FCC1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A5BB1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C7E7F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ilor to individual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DCF3D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56252380" w14:textId="77777777" w:rsidTr="000C0E35">
        <w:trPr>
          <w:trHeight w:val="2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AA0BD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567A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52D5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play safety signal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9D9CB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22D98B32" w14:textId="77777777" w:rsidTr="000C0E3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FDA3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42FD9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Knowledge &amp; Belief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C81E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ways learning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16918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146328D5" w14:textId="77777777" w:rsidTr="000C0E3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DCFF7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FDF32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237F1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fort in delivering LGBTQ+ affirming car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8C38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27F139AD" w14:textId="77777777" w:rsidTr="000C0E35">
        <w:trPr>
          <w:trHeight w:val="288"/>
        </w:trPr>
        <w:tc>
          <w:tcPr>
            <w:tcW w:w="1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23757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alth Equity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1D4C8" w14:textId="77777777" w:rsidR="0054252F" w:rsidRDefault="0054252F" w:rsidP="000C0E35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ulturally Relevant Factor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CBDC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9027C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ultural value of “passing”</w:t>
            </w:r>
          </w:p>
        </w:tc>
      </w:tr>
      <w:tr w:rsidR="0054252F" w14:paraId="2B4C54A2" w14:textId="77777777" w:rsidTr="000C0E3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E582B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95DE9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linical Encount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489E2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 as compassionate as possible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AA5ED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sitive experience with provider</w:t>
            </w:r>
          </w:p>
        </w:tc>
      </w:tr>
      <w:tr w:rsidR="0054252F" w14:paraId="12752616" w14:textId="77777777" w:rsidTr="000C0E3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79508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D2700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E15B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ologize and take responsibility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340AD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4252F" w14:paraId="2CDD967B" w14:textId="77777777" w:rsidTr="000C0E35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2C993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BCCFE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ocietal Influence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3F5C8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e to be themselve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8B466" w14:textId="77777777" w:rsidR="0054252F" w:rsidRDefault="0054252F" w:rsidP="000C0E3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enness of community</w:t>
            </w:r>
          </w:p>
        </w:tc>
      </w:tr>
    </w:tbl>
    <w:p w14:paraId="3D252F52" w14:textId="77777777" w:rsidR="00FE6D1D" w:rsidRDefault="00FE6D1D"/>
    <w:sectPr w:rsidR="00FE6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2F"/>
    <w:rsid w:val="00215B5A"/>
    <w:rsid w:val="0054252F"/>
    <w:rsid w:val="00543E1D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53833"/>
  <w15:chartTrackingRefBased/>
  <w15:docId w15:val="{9C4C1AE0-2222-4EE0-B971-2DC166D0E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52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52F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2</Words>
  <Characters>3608</Characters>
  <Application>Microsoft Office Word</Application>
  <DocSecurity>0</DocSecurity>
  <Lines>30</Lines>
  <Paragraphs>8</Paragraphs>
  <ScaleCrop>false</ScaleCrop>
  <Company>Frontiers Media</Company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01-15T09:08:00Z</dcterms:created>
  <dcterms:modified xsi:type="dcterms:W3CDTF">2024-01-15T09:09:00Z</dcterms:modified>
</cp:coreProperties>
</file>